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9A0FD" w14:textId="77777777" w:rsid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  <w:r>
        <w:rPr>
          <w:rFonts w:ascii="Verdana" w:hAnsi="Verdana" w:hint="eastAsia"/>
          <w:sz w:val="24"/>
          <w:szCs w:val="24"/>
        </w:rPr>
        <w:t>S</w:t>
      </w:r>
      <w:r>
        <w:rPr>
          <w:rFonts w:ascii="Verdana" w:hAnsi="Verdana"/>
          <w:sz w:val="24"/>
          <w:szCs w:val="24"/>
        </w:rPr>
        <w:t>upplementary file</w:t>
      </w:r>
    </w:p>
    <w:p w14:paraId="4951BF09" w14:textId="1002218B" w:rsid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  <w:r w:rsidRPr="00C76B22">
        <w:rPr>
          <w:rFonts w:ascii="Verdana" w:hAnsi="Verdana"/>
          <w:b/>
          <w:bCs/>
          <w:sz w:val="24"/>
          <w:szCs w:val="24"/>
        </w:rPr>
        <w:t>Table S1</w:t>
      </w:r>
      <w:r w:rsidR="00275805">
        <w:rPr>
          <w:rFonts w:ascii="Verdana" w:hAnsi="Verdana"/>
          <w:b/>
          <w:bCs/>
          <w:sz w:val="24"/>
          <w:szCs w:val="24"/>
        </w:rPr>
        <w:t>.</w:t>
      </w:r>
      <w:r w:rsidRPr="00710A19">
        <w:rPr>
          <w:rFonts w:ascii="Verdana" w:hAnsi="Verdana"/>
          <w:sz w:val="24"/>
          <w:szCs w:val="24"/>
        </w:rPr>
        <w:t xml:space="preserve"> Quality assessment of included studi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7655"/>
        <w:gridCol w:w="1838"/>
      </w:tblGrid>
      <w:tr w:rsidR="00D06ADD" w:rsidRPr="0047038B" w14:paraId="16F543CB" w14:textId="77777777" w:rsidTr="002F6C44">
        <w:trPr>
          <w:jc w:val="center"/>
        </w:trPr>
        <w:tc>
          <w:tcPr>
            <w:tcW w:w="7655" w:type="dxa"/>
          </w:tcPr>
          <w:p w14:paraId="601A8DCA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47038B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 xml:space="preserve">Assessment items </w:t>
            </w:r>
          </w:p>
        </w:tc>
        <w:tc>
          <w:tcPr>
            <w:tcW w:w="1838" w:type="dxa"/>
          </w:tcPr>
          <w:p w14:paraId="75BE7032" w14:textId="77777777" w:rsidR="00D06ADD" w:rsidRPr="00A40F6E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47038B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Yes,</w:t>
            </w:r>
          </w:p>
          <w:p w14:paraId="25E32AFF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47038B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D06ADD" w:rsidRPr="0047038B" w14:paraId="1D87C03E" w14:textId="77777777" w:rsidTr="002F6C44">
        <w:trPr>
          <w:jc w:val="center"/>
        </w:trPr>
        <w:tc>
          <w:tcPr>
            <w:tcW w:w="7655" w:type="dxa"/>
          </w:tcPr>
          <w:p w14:paraId="5A367D57" w14:textId="77777777" w:rsidR="00D06ADD" w:rsidRPr="0047038B" w:rsidRDefault="00D06ADD" w:rsidP="002F6C44">
            <w:pPr>
              <w:autoSpaceDE w:val="0"/>
              <w:autoSpaceDN w:val="0"/>
              <w:adjustRightInd w:val="0"/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1. Is the target population clearly defined?</w:t>
            </w:r>
          </w:p>
        </w:tc>
        <w:tc>
          <w:tcPr>
            <w:tcW w:w="1838" w:type="dxa"/>
          </w:tcPr>
          <w:p w14:paraId="77734E17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 xml:space="preserve"> (100)</w:t>
            </w:r>
          </w:p>
        </w:tc>
      </w:tr>
      <w:tr w:rsidR="00D06ADD" w:rsidRPr="0047038B" w14:paraId="124A180A" w14:textId="77777777" w:rsidTr="002F6C44">
        <w:trPr>
          <w:jc w:val="center"/>
        </w:trPr>
        <w:tc>
          <w:tcPr>
            <w:tcW w:w="7655" w:type="dxa"/>
          </w:tcPr>
          <w:p w14:paraId="7BE6D5F9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2. Was either of the following ascertainment methods used [must be one or the other]?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 xml:space="preserve"> 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(1) probability sampling, or (2) entire population surveyed</w:t>
            </w:r>
          </w:p>
        </w:tc>
        <w:tc>
          <w:tcPr>
            <w:tcW w:w="1838" w:type="dxa"/>
          </w:tcPr>
          <w:p w14:paraId="61ABAE49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6 (2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3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D06ADD" w:rsidRPr="0047038B" w14:paraId="2FEE1D79" w14:textId="77777777" w:rsidTr="002F6C44">
        <w:trPr>
          <w:jc w:val="center"/>
        </w:trPr>
        <w:tc>
          <w:tcPr>
            <w:tcW w:w="7655" w:type="dxa"/>
          </w:tcPr>
          <w:p w14:paraId="3F88F23A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3. Is the response rate ≥80%?</w:t>
            </w:r>
          </w:p>
        </w:tc>
        <w:tc>
          <w:tcPr>
            <w:tcW w:w="1838" w:type="dxa"/>
          </w:tcPr>
          <w:p w14:paraId="03C17690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4 (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15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D06ADD" w:rsidRPr="0047038B" w14:paraId="02C1020B" w14:textId="77777777" w:rsidTr="002F6C44">
        <w:trPr>
          <w:jc w:val="center"/>
        </w:trPr>
        <w:tc>
          <w:tcPr>
            <w:tcW w:w="7655" w:type="dxa"/>
          </w:tcPr>
          <w:p w14:paraId="5CED7669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4. Are non-responders clearly described?</w:t>
            </w:r>
          </w:p>
        </w:tc>
        <w:tc>
          <w:tcPr>
            <w:tcW w:w="1838" w:type="dxa"/>
          </w:tcPr>
          <w:p w14:paraId="1CE4709D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5 (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19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D06ADD" w:rsidRPr="0047038B" w14:paraId="14BB9ED5" w14:textId="77777777" w:rsidTr="002F6C44">
        <w:trPr>
          <w:jc w:val="center"/>
        </w:trPr>
        <w:tc>
          <w:tcPr>
            <w:tcW w:w="7655" w:type="dxa"/>
          </w:tcPr>
          <w:p w14:paraId="41780CA7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 xml:space="preserve">5. Is the sample representative of the target population? </w:t>
            </w:r>
          </w:p>
        </w:tc>
        <w:tc>
          <w:tcPr>
            <w:tcW w:w="1838" w:type="dxa"/>
          </w:tcPr>
          <w:p w14:paraId="358A4667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 xml:space="preserve"> (100)</w:t>
            </w:r>
          </w:p>
        </w:tc>
      </w:tr>
      <w:tr w:rsidR="00D06ADD" w:rsidRPr="0047038B" w14:paraId="553B3DDC" w14:textId="77777777" w:rsidTr="002F6C44">
        <w:trPr>
          <w:jc w:val="center"/>
        </w:trPr>
        <w:tc>
          <w:tcPr>
            <w:tcW w:w="7655" w:type="dxa"/>
          </w:tcPr>
          <w:p w14:paraId="7CC91ACE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6. Were data collection methods standardized?</w:t>
            </w:r>
          </w:p>
        </w:tc>
        <w:tc>
          <w:tcPr>
            <w:tcW w:w="1838" w:type="dxa"/>
          </w:tcPr>
          <w:p w14:paraId="4A165156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 xml:space="preserve"> (96)</w:t>
            </w:r>
          </w:p>
        </w:tc>
      </w:tr>
      <w:tr w:rsidR="00D06ADD" w:rsidRPr="0047038B" w14:paraId="4B372B8A" w14:textId="77777777" w:rsidTr="002F6C44">
        <w:trPr>
          <w:jc w:val="center"/>
        </w:trPr>
        <w:tc>
          <w:tcPr>
            <w:tcW w:w="7655" w:type="dxa"/>
          </w:tcPr>
          <w:p w14:paraId="5CC11728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7. Were validated criteria used to assess for the presence/absence of disease?</w:t>
            </w:r>
          </w:p>
        </w:tc>
        <w:tc>
          <w:tcPr>
            <w:tcW w:w="1838" w:type="dxa"/>
          </w:tcPr>
          <w:p w14:paraId="76A24B7F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 xml:space="preserve"> (100)</w:t>
            </w:r>
          </w:p>
        </w:tc>
      </w:tr>
      <w:tr w:rsidR="00D06ADD" w:rsidRPr="0047038B" w14:paraId="171A5D13" w14:textId="77777777" w:rsidTr="002F6C44">
        <w:trPr>
          <w:jc w:val="center"/>
        </w:trPr>
        <w:tc>
          <w:tcPr>
            <w:tcW w:w="7655" w:type="dxa"/>
          </w:tcPr>
          <w:p w14:paraId="1E8E3642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</w:rPr>
              <w:t>8. Are the estimates of prevalence given with confidence intervals and in detail by subgroup (if applicable)?</w:t>
            </w:r>
          </w:p>
        </w:tc>
        <w:tc>
          <w:tcPr>
            <w:tcW w:w="1838" w:type="dxa"/>
          </w:tcPr>
          <w:p w14:paraId="50C455BF" w14:textId="77777777" w:rsidR="00D06ADD" w:rsidRPr="0047038B" w:rsidRDefault="00D06ADD" w:rsidP="002F6C44">
            <w:pPr>
              <w:spacing w:line="240" w:lineRule="auto"/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</w:pPr>
            <w:r w:rsidRPr="00A40F6E">
              <w:rPr>
                <w:rFonts w:ascii="Verdana" w:eastAsia="宋体" w:hAnsi="Verdana" w:cs="Times New Roman"/>
                <w:color w:val="000000"/>
                <w:sz w:val="24"/>
                <w:szCs w:val="24"/>
                <w:lang w:eastAsia="zh-CN"/>
              </w:rPr>
              <w:t>0 (0)</w:t>
            </w:r>
          </w:p>
        </w:tc>
      </w:tr>
    </w:tbl>
    <w:p w14:paraId="69716FD3" w14:textId="5899B5E8" w:rsidR="00D06ADD" w:rsidRPr="000A5A2D" w:rsidRDefault="00D06ADD" w:rsidP="00D06ADD">
      <w:pPr>
        <w:spacing w:line="360" w:lineRule="auto"/>
        <w:rPr>
          <w:rFonts w:ascii="Verdana" w:hAnsi="Verdana"/>
          <w:sz w:val="24"/>
          <w:szCs w:val="24"/>
        </w:rPr>
        <w:sectPr w:rsidR="00D06ADD" w:rsidRPr="000A5A2D" w:rsidSect="00410B5B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BCA5848" w14:textId="77777777" w:rsidR="00D06ADD" w:rsidRDefault="00D06ADD" w:rsidP="00D06ADD">
      <w:pPr>
        <w:spacing w:line="360" w:lineRule="auto"/>
        <w:rPr>
          <w:rFonts w:ascii="Verdana" w:hAnsi="Verdana"/>
          <w:color w:val="DEEAF6" w:themeColor="accent5" w:themeTint="33"/>
          <w:sz w:val="24"/>
          <w:szCs w:val="24"/>
        </w:rPr>
      </w:pPr>
    </w:p>
    <w:p w14:paraId="3FDBEE42" w14:textId="3AD25CED" w:rsidR="00017783" w:rsidRDefault="00017783" w:rsidP="00D06ADD">
      <w:pPr>
        <w:spacing w:line="360" w:lineRule="auto"/>
        <w:rPr>
          <w:rFonts w:ascii="Verdana" w:hAnsi="Verdana"/>
          <w:color w:val="DEEAF6" w:themeColor="accent5" w:themeTint="33"/>
          <w:sz w:val="24"/>
          <w:szCs w:val="24"/>
        </w:rPr>
      </w:pPr>
      <w:r>
        <w:rPr>
          <w:rFonts w:ascii="Verdana" w:hAnsi="Verdana"/>
          <w:color w:val="DEEAF6" w:themeColor="accent5" w:themeTint="33"/>
          <w:sz w:val="24"/>
          <w:szCs w:val="24"/>
        </w:rPr>
        <w:br w:type="page"/>
      </w:r>
    </w:p>
    <w:p w14:paraId="7348F583" w14:textId="77777777" w:rsidR="00F46821" w:rsidRDefault="00F46821" w:rsidP="00D06ADD">
      <w:pPr>
        <w:spacing w:line="360" w:lineRule="auto"/>
        <w:rPr>
          <w:rFonts w:ascii="Verdana" w:hAnsi="Verdana"/>
          <w:sz w:val="24"/>
          <w:szCs w:val="24"/>
        </w:rPr>
        <w:sectPr w:rsidR="00F46821" w:rsidSect="00956E0E">
          <w:type w:val="continuous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1D050B1" w14:textId="7740E79B" w:rsidR="00D06ADD" w:rsidRDefault="00017783" w:rsidP="00D06ADD">
      <w:pPr>
        <w:spacing w:line="360" w:lineRule="auto"/>
        <w:rPr>
          <w:rFonts w:ascii="Verdana" w:hAnsi="Verdana"/>
          <w:sz w:val="24"/>
          <w:szCs w:val="24"/>
        </w:rPr>
      </w:pPr>
      <w:r w:rsidRPr="00275805">
        <w:rPr>
          <w:rFonts w:ascii="Verdana" w:hAnsi="Verdana" w:hint="eastAsia"/>
          <w:b/>
          <w:bCs/>
          <w:sz w:val="24"/>
          <w:szCs w:val="24"/>
        </w:rPr>
        <w:lastRenderedPageBreak/>
        <w:t>T</w:t>
      </w:r>
      <w:r w:rsidRPr="00275805">
        <w:rPr>
          <w:rFonts w:ascii="Verdana" w:hAnsi="Verdana"/>
          <w:b/>
          <w:bCs/>
          <w:sz w:val="24"/>
          <w:szCs w:val="24"/>
        </w:rPr>
        <w:t>able S2</w:t>
      </w:r>
      <w:r w:rsidR="00275805" w:rsidRPr="00275805">
        <w:rPr>
          <w:rFonts w:ascii="Verdana" w:hAnsi="Verdana"/>
          <w:b/>
          <w:bCs/>
          <w:sz w:val="24"/>
          <w:szCs w:val="24"/>
        </w:rPr>
        <w:t>.</w:t>
      </w:r>
      <w:r w:rsidR="00322468">
        <w:rPr>
          <w:rFonts w:ascii="Verdana" w:hAnsi="Verdana"/>
          <w:sz w:val="24"/>
          <w:szCs w:val="24"/>
        </w:rPr>
        <w:t xml:space="preserve"> </w:t>
      </w:r>
      <w:r w:rsidR="00DC0918">
        <w:rPr>
          <w:rFonts w:ascii="Verdana" w:hAnsi="Verdana"/>
          <w:sz w:val="24"/>
          <w:szCs w:val="24"/>
        </w:rPr>
        <w:t>Mean scores of PANSS of included studies</w:t>
      </w:r>
    </w:p>
    <w:tbl>
      <w:tblPr>
        <w:tblStyle w:val="TableGrid"/>
        <w:tblW w:w="5224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2694"/>
        <w:gridCol w:w="1700"/>
        <w:gridCol w:w="1559"/>
        <w:gridCol w:w="2269"/>
        <w:gridCol w:w="1127"/>
      </w:tblGrid>
      <w:tr w:rsidR="008C2D44" w:rsidRPr="006C6E3C" w14:paraId="614915EA" w14:textId="05E6A97B" w:rsidTr="00054E9C">
        <w:tc>
          <w:tcPr>
            <w:tcW w:w="353" w:type="pct"/>
            <w:vMerge w:val="restart"/>
            <w:vAlign w:val="center"/>
          </w:tcPr>
          <w:p w14:paraId="2F9A5739" w14:textId="77777777" w:rsidR="008C2D44" w:rsidRPr="006C6E3C" w:rsidRDefault="008C2D44" w:rsidP="007A1084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No.</w:t>
            </w:r>
          </w:p>
        </w:tc>
        <w:tc>
          <w:tcPr>
            <w:tcW w:w="1339" w:type="pct"/>
            <w:vMerge w:val="restart"/>
            <w:vAlign w:val="center"/>
          </w:tcPr>
          <w:p w14:paraId="4F10FE6C" w14:textId="77777777" w:rsidR="008C2D44" w:rsidRPr="006C6E3C" w:rsidRDefault="008C2D44" w:rsidP="007A1084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First author</w:t>
            </w:r>
          </w:p>
          <w:p w14:paraId="59FD5178" w14:textId="77777777" w:rsidR="008C2D44" w:rsidRPr="006C6E3C" w:rsidRDefault="008C2D44" w:rsidP="007A1084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(publication year)</w:t>
            </w:r>
          </w:p>
        </w:tc>
        <w:tc>
          <w:tcPr>
            <w:tcW w:w="3308" w:type="pct"/>
            <w:gridSpan w:val="4"/>
            <w:vAlign w:val="center"/>
          </w:tcPr>
          <w:p w14:paraId="7D008F9F" w14:textId="2EDD80CF" w:rsidR="008C2D44" w:rsidRPr="006C6E3C" w:rsidRDefault="008C2D44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Mean scores of PANSS</w:t>
            </w:r>
          </w:p>
        </w:tc>
      </w:tr>
      <w:tr w:rsidR="00054E9C" w:rsidRPr="006C6E3C" w14:paraId="69DA8814" w14:textId="78452E2E" w:rsidTr="00054E9C">
        <w:tc>
          <w:tcPr>
            <w:tcW w:w="353" w:type="pct"/>
            <w:vMerge/>
            <w:vAlign w:val="center"/>
          </w:tcPr>
          <w:p w14:paraId="4BDA8E65" w14:textId="77777777" w:rsidR="008C2D44" w:rsidRPr="006C6E3C" w:rsidRDefault="008C2D44" w:rsidP="007A1084">
            <w:pPr>
              <w:rPr>
                <w:rFonts w:ascii="Verdana" w:eastAsia="等线" w:hAnsi="Verdana" w:cs="Times New Roman"/>
                <w:sz w:val="24"/>
                <w:szCs w:val="24"/>
              </w:rPr>
            </w:pPr>
          </w:p>
        </w:tc>
        <w:tc>
          <w:tcPr>
            <w:tcW w:w="1339" w:type="pct"/>
            <w:vMerge/>
            <w:vAlign w:val="center"/>
          </w:tcPr>
          <w:p w14:paraId="1A95911C" w14:textId="77777777" w:rsidR="008C2D44" w:rsidRPr="006C6E3C" w:rsidRDefault="008C2D44" w:rsidP="007A1084">
            <w:pPr>
              <w:rPr>
                <w:rFonts w:ascii="Verdana" w:eastAsia="等线" w:hAnsi="Verdana" w:cs="Times New Roman"/>
                <w:sz w:val="24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1D01648E" w14:textId="755B3778" w:rsidR="008C2D44" w:rsidRPr="006C6E3C" w:rsidRDefault="008C2D44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Positive symptoms</w:t>
            </w:r>
          </w:p>
        </w:tc>
        <w:tc>
          <w:tcPr>
            <w:tcW w:w="775" w:type="pct"/>
            <w:vAlign w:val="center"/>
          </w:tcPr>
          <w:p w14:paraId="6ED93957" w14:textId="0A01161E" w:rsidR="008C2D44" w:rsidRPr="006C6E3C" w:rsidRDefault="008C2D44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Negative symptoms</w:t>
            </w:r>
          </w:p>
        </w:tc>
        <w:tc>
          <w:tcPr>
            <w:tcW w:w="1128" w:type="pct"/>
            <w:vAlign w:val="center"/>
          </w:tcPr>
          <w:p w14:paraId="1E2E1B50" w14:textId="3D034F8A" w:rsidR="008C2D44" w:rsidRPr="006C6E3C" w:rsidRDefault="008C2D44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General psychopathology</w:t>
            </w:r>
          </w:p>
        </w:tc>
        <w:tc>
          <w:tcPr>
            <w:tcW w:w="560" w:type="pct"/>
            <w:vAlign w:val="center"/>
          </w:tcPr>
          <w:p w14:paraId="1109A0C3" w14:textId="010CEFFD" w:rsidR="008C2D44" w:rsidRPr="006C6E3C" w:rsidRDefault="008C2D44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Total</w:t>
            </w:r>
          </w:p>
        </w:tc>
      </w:tr>
      <w:tr w:rsidR="00054E9C" w:rsidRPr="006C6E3C" w14:paraId="50327AC8" w14:textId="42C8EBE1" w:rsidTr="00054E9C">
        <w:tc>
          <w:tcPr>
            <w:tcW w:w="353" w:type="pct"/>
            <w:vAlign w:val="center"/>
          </w:tcPr>
          <w:p w14:paraId="7FA3540F" w14:textId="77777777" w:rsidR="008C2D44" w:rsidRPr="006C6E3C" w:rsidRDefault="008C2D44" w:rsidP="007A1084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37DCB9C3" w14:textId="77777777" w:rsidR="008C2D44" w:rsidRPr="006C6E3C" w:rsidRDefault="008C2D44" w:rsidP="007A1084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Acosta (2020) 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7E994FD" w14:textId="55487A0D" w:rsidR="008C2D44" w:rsidRPr="006C6E3C" w:rsidRDefault="00B36AE3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17057E89" w14:textId="1FF529CA" w:rsidR="008C2D44" w:rsidRPr="006C6E3C" w:rsidRDefault="00B36AE3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vAlign w:val="center"/>
          </w:tcPr>
          <w:p w14:paraId="01C07AC5" w14:textId="094AA7DD" w:rsidR="008C2D44" w:rsidRPr="006C6E3C" w:rsidRDefault="00B36AE3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vAlign w:val="center"/>
          </w:tcPr>
          <w:p w14:paraId="310DDCB9" w14:textId="4A2771BA" w:rsidR="008C2D44" w:rsidRPr="006C6E3C" w:rsidRDefault="00B36AE3" w:rsidP="00DA4FF5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054E9C" w:rsidRPr="006C6E3C" w14:paraId="6F969227" w14:textId="7F6388C1" w:rsidTr="00054E9C">
        <w:tc>
          <w:tcPr>
            <w:tcW w:w="353" w:type="pct"/>
            <w:vAlign w:val="center"/>
          </w:tcPr>
          <w:p w14:paraId="3B9D32BC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18B02C3E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Ainiyet (2014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C9239BE" w14:textId="2AD69AEA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30BDF116" w14:textId="0C1E5513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vAlign w:val="center"/>
          </w:tcPr>
          <w:p w14:paraId="235ADB2A" w14:textId="120C948F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vAlign w:val="center"/>
          </w:tcPr>
          <w:p w14:paraId="288252BE" w14:textId="6B92AC7B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054E9C" w:rsidRPr="006C6E3C" w14:paraId="661CB0AE" w14:textId="54A568B4" w:rsidTr="00054E9C">
        <w:tc>
          <w:tcPr>
            <w:tcW w:w="353" w:type="pct"/>
            <w:vAlign w:val="center"/>
          </w:tcPr>
          <w:p w14:paraId="7E71CF56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3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F2C091B" w14:textId="0E653C59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  <w:vertAlign w:val="superscript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Dell'Osso (2012) 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EC2417E" w14:textId="323E21C8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2D577A2F" w14:textId="45B144CA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vAlign w:val="center"/>
          </w:tcPr>
          <w:p w14:paraId="50765160" w14:textId="359EEDA7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vAlign w:val="center"/>
          </w:tcPr>
          <w:p w14:paraId="68AEB17B" w14:textId="588D85C7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054E9C" w:rsidRPr="006C6E3C" w14:paraId="01ECFE6A" w14:textId="540667F9" w:rsidTr="00054E9C">
        <w:tc>
          <w:tcPr>
            <w:tcW w:w="353" w:type="pct"/>
            <w:vAlign w:val="center"/>
          </w:tcPr>
          <w:p w14:paraId="75B2F71F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4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DBF6063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Duko (2018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D9F795F" w14:textId="0D9F450F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1A0023C8" w14:textId="6CC19329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vAlign w:val="center"/>
          </w:tcPr>
          <w:p w14:paraId="2AC92714" w14:textId="41687F74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vAlign w:val="center"/>
          </w:tcPr>
          <w:p w14:paraId="14CFA376" w14:textId="31AACCC8" w:rsidR="0041255B" w:rsidRPr="006C6E3C" w:rsidRDefault="00B36AE3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054E9C" w:rsidRPr="006C6E3C" w14:paraId="23606EF2" w14:textId="7DBB6AAC" w:rsidTr="00054E9C">
        <w:tc>
          <w:tcPr>
            <w:tcW w:w="353" w:type="pct"/>
            <w:vAlign w:val="center"/>
          </w:tcPr>
          <w:p w14:paraId="7BE8DB4E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5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F324563" w14:textId="77777777" w:rsidR="0041255B" w:rsidRPr="006C6E3C" w:rsidRDefault="0041255B" w:rsidP="0041255B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Evren (2004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1A3BB58C" w14:textId="636E238C" w:rsidR="0041255B" w:rsidRPr="006C6E3C" w:rsidRDefault="0041255B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4.92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FB08164" w14:textId="13569525" w:rsidR="0041255B" w:rsidRPr="006C6E3C" w:rsidRDefault="0041255B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4.03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28ECE6D6" w14:textId="7BA461C9" w:rsidR="0041255B" w:rsidRPr="006C6E3C" w:rsidRDefault="0041255B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50.78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19F84DC9" w14:textId="6C4868CF" w:rsidR="0041255B" w:rsidRPr="006C6E3C" w:rsidRDefault="0041255B" w:rsidP="0041255B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02.73</w:t>
            </w:r>
          </w:p>
        </w:tc>
      </w:tr>
      <w:tr w:rsidR="00054E9C" w:rsidRPr="006C6E3C" w14:paraId="7D808EC5" w14:textId="486BDEB7" w:rsidTr="00054E9C">
        <w:tc>
          <w:tcPr>
            <w:tcW w:w="353" w:type="pct"/>
            <w:vAlign w:val="center"/>
          </w:tcPr>
          <w:p w14:paraId="458CED2A" w14:textId="77777777" w:rsidR="00054E9C" w:rsidRPr="006C6E3C" w:rsidRDefault="00054E9C" w:rsidP="00054E9C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6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4A734763" w14:textId="77777777" w:rsidR="00054E9C" w:rsidRPr="006C6E3C" w:rsidRDefault="00054E9C" w:rsidP="00054E9C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Fang (2019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4682D33B" w14:textId="3567C364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3.15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3EE61DE" w14:textId="68BF969D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6.81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28D7E533" w14:textId="17FB0EEC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30.54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6D4BFBC1" w14:textId="15783CB8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60.57</w:t>
            </w:r>
          </w:p>
        </w:tc>
      </w:tr>
      <w:tr w:rsidR="00054E9C" w:rsidRPr="006C6E3C" w14:paraId="004ED638" w14:textId="104772FA" w:rsidTr="00054E9C">
        <w:tc>
          <w:tcPr>
            <w:tcW w:w="353" w:type="pct"/>
            <w:vAlign w:val="center"/>
          </w:tcPr>
          <w:p w14:paraId="47F21314" w14:textId="77777777" w:rsidR="00054E9C" w:rsidRPr="006C6E3C" w:rsidRDefault="00054E9C" w:rsidP="00054E9C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7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CD2B551" w14:textId="77777777" w:rsidR="00054E9C" w:rsidRPr="006C6E3C" w:rsidRDefault="00054E9C" w:rsidP="00054E9C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Grover (2017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1BB3F6EF" w14:textId="7F447EAF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3.22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6214DC9B" w14:textId="2C3819DA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8.99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0A552A92" w14:textId="5658EAE4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31.54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201289A9" w14:textId="40BE0F2C" w:rsidR="00054E9C" w:rsidRPr="006C6E3C" w:rsidRDefault="00054E9C" w:rsidP="00054E9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63.75</w:t>
            </w:r>
          </w:p>
        </w:tc>
      </w:tr>
      <w:tr w:rsidR="00B36AE3" w:rsidRPr="006C6E3C" w14:paraId="2344EEDB" w14:textId="70B5044B" w:rsidTr="002423B5">
        <w:tc>
          <w:tcPr>
            <w:tcW w:w="353" w:type="pct"/>
            <w:vAlign w:val="center"/>
          </w:tcPr>
          <w:p w14:paraId="6B7CD824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8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F7CC6F4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Hintikka (1998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F16467A" w14:textId="1FC438FE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749AB1B9" w14:textId="1F7DE93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576A281" w14:textId="5C0440C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B729559" w14:textId="0C4D3386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0FD4F2E7" w14:textId="5B0EEEAE" w:rsidTr="003D02B6">
        <w:tc>
          <w:tcPr>
            <w:tcW w:w="353" w:type="pct"/>
            <w:vAlign w:val="center"/>
          </w:tcPr>
          <w:p w14:paraId="268BFFAF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9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3DC91EC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Hocaoglu (2009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433108EC" w14:textId="5D60EE6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57.89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4B302C89" w14:textId="6AA76166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46.11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CB8FD29" w14:textId="285C846D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6E76140" w14:textId="005108B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4545F26F" w14:textId="0EA3CDFE" w:rsidTr="00054E9C">
        <w:tc>
          <w:tcPr>
            <w:tcW w:w="353" w:type="pct"/>
            <w:vAlign w:val="center"/>
          </w:tcPr>
          <w:p w14:paraId="777735B2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0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3353ED31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Hosseini (2012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1D7E52E5" w14:textId="325080CA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3.57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23EE107" w14:textId="55698D17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4.04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495E6498" w14:textId="4D567EAD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40.66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3D223675" w14:textId="4F790EA5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95.58</w:t>
            </w:r>
          </w:p>
        </w:tc>
      </w:tr>
      <w:tr w:rsidR="00B36AE3" w:rsidRPr="006C6E3C" w14:paraId="36149507" w14:textId="44841A51" w:rsidTr="00054E9C">
        <w:tc>
          <w:tcPr>
            <w:tcW w:w="353" w:type="pct"/>
            <w:vAlign w:val="center"/>
          </w:tcPr>
          <w:p w14:paraId="277276A6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1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D3E8E7A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Iancu (2010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58509209" w14:textId="7DCFC43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7.71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5FF4B32" w14:textId="26A6A076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2.10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653ED23F" w14:textId="616690BA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40.50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1AF27C75" w14:textId="36CB22D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80.31</w:t>
            </w:r>
          </w:p>
        </w:tc>
      </w:tr>
      <w:tr w:rsidR="00B36AE3" w:rsidRPr="006C6E3C" w14:paraId="25A53F43" w14:textId="556EF4E3" w:rsidTr="00054E9C">
        <w:tc>
          <w:tcPr>
            <w:tcW w:w="353" w:type="pct"/>
            <w:vAlign w:val="center"/>
          </w:tcPr>
          <w:p w14:paraId="4EA5F4B9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2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4FAA4C7A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Jovanović (2013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7DA748D3" w14:textId="33743495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3.78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5A1AF08" w14:textId="288AF3D5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8.86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4AB1E4D9" w14:textId="75B9030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52.82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1CB5812F" w14:textId="3ACC40E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521B7EED" w14:textId="1057043C" w:rsidTr="006C6E3C">
        <w:tc>
          <w:tcPr>
            <w:tcW w:w="353" w:type="pct"/>
            <w:vAlign w:val="center"/>
          </w:tcPr>
          <w:p w14:paraId="4F78AC6E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3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37BCF8D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Kao (2012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8861686" w14:textId="5AC6AE40" w:rsidR="00B36AE3" w:rsidRPr="006C6E3C" w:rsidRDefault="00B36AE3" w:rsidP="006C6E3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5.36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3B1AD524" w14:textId="2A0346FA" w:rsidR="00B36AE3" w:rsidRPr="006C6E3C" w:rsidRDefault="00B36AE3" w:rsidP="006C6E3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8.68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68D9F0D" w14:textId="208FC31D" w:rsidR="00B36AE3" w:rsidRPr="006C6E3C" w:rsidRDefault="00B36AE3" w:rsidP="006C6E3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54A3395" w14:textId="1317A764" w:rsidR="00B36AE3" w:rsidRPr="006C6E3C" w:rsidRDefault="00B36AE3" w:rsidP="006C6E3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75.92</w:t>
            </w:r>
          </w:p>
        </w:tc>
      </w:tr>
      <w:tr w:rsidR="00B36AE3" w:rsidRPr="006C6E3C" w14:paraId="02AB3AE3" w14:textId="04635C92" w:rsidTr="006C6E3C">
        <w:tc>
          <w:tcPr>
            <w:tcW w:w="353" w:type="pct"/>
            <w:vAlign w:val="center"/>
          </w:tcPr>
          <w:p w14:paraId="03E135B3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4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1D5C135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Kibru (2020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798557D3" w14:textId="306A2933" w:rsidR="00B36AE3" w:rsidRPr="006C6E3C" w:rsidRDefault="00B36AE3" w:rsidP="006C6E3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8.57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0B873ECE" w14:textId="73BB6217" w:rsidR="00B36AE3" w:rsidRPr="006C6E3C" w:rsidRDefault="00B36AE3" w:rsidP="006C6E3C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9.24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390EAA62" w14:textId="29539676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72E30036" w14:textId="0D69DAFA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229A9028" w14:textId="7CA3DD1B" w:rsidTr="00054E9C">
        <w:tc>
          <w:tcPr>
            <w:tcW w:w="353" w:type="pct"/>
            <w:vAlign w:val="center"/>
          </w:tcPr>
          <w:p w14:paraId="7DFEBC4D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5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308ACBC3" w14:textId="77777777" w:rsidR="00B36AE3" w:rsidRPr="006C6E3C" w:rsidRDefault="00B36AE3" w:rsidP="00B36AE3">
            <w:pPr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Kim (2010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45956C9E" w14:textId="32C6EF9D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3.87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074D29A" w14:textId="76AF0104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1.83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48132C62" w14:textId="139C6FC9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6.87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35664CC5" w14:textId="737922F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52.48</w:t>
            </w:r>
          </w:p>
        </w:tc>
      </w:tr>
      <w:tr w:rsidR="00B36AE3" w:rsidRPr="006C6E3C" w14:paraId="73969A65" w14:textId="0C8C3040" w:rsidTr="00601A55">
        <w:tc>
          <w:tcPr>
            <w:tcW w:w="353" w:type="pct"/>
            <w:vAlign w:val="center"/>
          </w:tcPr>
          <w:p w14:paraId="1E991F3B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6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34FE5F5" w14:textId="520DF2C6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  <w:vertAlign w:val="superscript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Kontaxakis (2004) 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558BA1C" w14:textId="41DB09F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27E8A043" w14:textId="68FF6B7F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11E5459" w14:textId="0D37B4A3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vAlign w:val="center"/>
          </w:tcPr>
          <w:p w14:paraId="7923B0C2" w14:textId="4682F1C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48BA89D5" w14:textId="066C6624" w:rsidTr="00774834">
        <w:tc>
          <w:tcPr>
            <w:tcW w:w="353" w:type="pct"/>
            <w:vAlign w:val="center"/>
          </w:tcPr>
          <w:p w14:paraId="73ADFA24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7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462352E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Minzenbergc (2014) 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991142A" w14:textId="3CD001EF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2DBF741D" w14:textId="42C20614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01FA2EF" w14:textId="6CB9496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7971C5E" w14:textId="2E1545DC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0F5407A4" w14:textId="40BF50CC" w:rsidTr="00054E9C">
        <w:tc>
          <w:tcPr>
            <w:tcW w:w="353" w:type="pct"/>
            <w:vAlign w:val="center"/>
          </w:tcPr>
          <w:p w14:paraId="37469682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8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A08C2CF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Misiak (2015)  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0491A6F0" w14:textId="4F231DA1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2.43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62BDE781" w14:textId="2673E121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7.09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7D3C59F5" w14:textId="46907978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40.78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068B8073" w14:textId="2F90B933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81.21</w:t>
            </w:r>
          </w:p>
        </w:tc>
      </w:tr>
      <w:tr w:rsidR="00B36AE3" w:rsidRPr="006C6E3C" w14:paraId="5D42ECCD" w14:textId="42E84B83" w:rsidTr="00693619">
        <w:tc>
          <w:tcPr>
            <w:tcW w:w="353" w:type="pct"/>
            <w:vAlign w:val="center"/>
          </w:tcPr>
          <w:p w14:paraId="25B5C6F7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9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499EC7E6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Pelizza (2020) 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50BEB84" w14:textId="23655C7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455705D0" w14:textId="1DA61767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3CE5295" w14:textId="30D2531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vAlign w:val="center"/>
          </w:tcPr>
          <w:p w14:paraId="64A5BF39" w14:textId="39141D34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0A0D59C5" w14:textId="6ACDDCB9" w:rsidTr="00054E9C">
        <w:tc>
          <w:tcPr>
            <w:tcW w:w="353" w:type="pct"/>
            <w:vAlign w:val="center"/>
          </w:tcPr>
          <w:p w14:paraId="6B836A08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0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B87B4E3" w14:textId="7C27654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  <w:vertAlign w:val="superscript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 xml:space="preserve">Prokopez (2020) 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4180B48A" w14:textId="7528306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6.01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19AE874" w14:textId="7716F2B7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2.95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10AAF889" w14:textId="2D0B0833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38.92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76999C1D" w14:textId="1B46682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77.87</w:t>
            </w:r>
          </w:p>
        </w:tc>
      </w:tr>
      <w:tr w:rsidR="00B36AE3" w:rsidRPr="006C6E3C" w14:paraId="3DF0AA76" w14:textId="4744EF58" w:rsidTr="0069167A">
        <w:tc>
          <w:tcPr>
            <w:tcW w:w="353" w:type="pct"/>
            <w:vAlign w:val="center"/>
          </w:tcPr>
          <w:p w14:paraId="3D397E4F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1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1AF68D3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Radomsky (1999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3670731" w14:textId="4DDF8FF8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428BA6D6" w14:textId="49CE4D2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655A03A" w14:textId="060D1267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A9EE0B4" w14:textId="73DE776F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2C4D1D77" w14:textId="75E68E42" w:rsidTr="00D11AF1">
        <w:tc>
          <w:tcPr>
            <w:tcW w:w="353" w:type="pct"/>
            <w:vAlign w:val="center"/>
          </w:tcPr>
          <w:p w14:paraId="54C83F17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2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1294779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Ran (2004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3A5B947" w14:textId="5801FD9F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b/>
                <w:bCs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57C18812" w14:textId="3EF5F2AD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99D22CE" w14:textId="49EA872C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8EC7BC1" w14:textId="39929631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34A8DD6C" w14:textId="036C22C3" w:rsidTr="00FB5178">
        <w:tc>
          <w:tcPr>
            <w:tcW w:w="353" w:type="pct"/>
            <w:vAlign w:val="center"/>
          </w:tcPr>
          <w:p w14:paraId="257035E6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3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5CD07FF6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 xml:space="preserve">Schwartz (2001) 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288EDB1" w14:textId="448EDB2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6A138188" w14:textId="7F10330E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CC6E0BF" w14:textId="70506F2B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67E3B00" w14:textId="31683A83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48619747" w14:textId="4C539490" w:rsidTr="008D5B9F">
        <w:tc>
          <w:tcPr>
            <w:tcW w:w="353" w:type="pct"/>
            <w:vAlign w:val="center"/>
          </w:tcPr>
          <w:p w14:paraId="4D435080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4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A74174B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Touriño (2018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2FE4A76" w14:textId="4BD0A6C3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007B6790" w14:textId="24089E8C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8B66586" w14:textId="03BE68F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D77451C" w14:textId="5120EC60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B36AE3" w:rsidRPr="006C6E3C" w14:paraId="7CD72104" w14:textId="153FF1AA" w:rsidTr="00054E9C">
        <w:tc>
          <w:tcPr>
            <w:tcW w:w="353" w:type="pct"/>
            <w:vAlign w:val="center"/>
          </w:tcPr>
          <w:p w14:paraId="62F55136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5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8397D53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Yan (2013)</w:t>
            </w:r>
          </w:p>
        </w:tc>
        <w:tc>
          <w:tcPr>
            <w:tcW w:w="845" w:type="pct"/>
            <w:shd w:val="clear" w:color="auto" w:fill="auto"/>
            <w:vAlign w:val="bottom"/>
          </w:tcPr>
          <w:p w14:paraId="265D4F2B" w14:textId="75244512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0.4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64B2EF06" w14:textId="0B7AB7E8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12.5</w:t>
            </w:r>
          </w:p>
        </w:tc>
        <w:tc>
          <w:tcPr>
            <w:tcW w:w="1128" w:type="pct"/>
            <w:shd w:val="clear" w:color="auto" w:fill="auto"/>
            <w:vAlign w:val="bottom"/>
          </w:tcPr>
          <w:p w14:paraId="1A20F156" w14:textId="7DEDF633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3.5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5126C9E5" w14:textId="77777777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</w:p>
        </w:tc>
      </w:tr>
      <w:tr w:rsidR="00B36AE3" w:rsidRPr="006C6E3C" w14:paraId="2C8A2E5A" w14:textId="2E2F3927" w:rsidTr="00AF502C">
        <w:tc>
          <w:tcPr>
            <w:tcW w:w="353" w:type="pct"/>
            <w:vAlign w:val="center"/>
          </w:tcPr>
          <w:p w14:paraId="641AA02B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26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C7F8C6D" w14:textId="77777777" w:rsidR="00B36AE3" w:rsidRPr="006C6E3C" w:rsidRDefault="00B36AE3" w:rsidP="00B36AE3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color w:val="000000"/>
                <w:sz w:val="24"/>
                <w:szCs w:val="24"/>
              </w:rPr>
              <w:t>YildiZ (2010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6101DF0" w14:textId="16BC371E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7359620B" w14:textId="565EFF94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D8042AA" w14:textId="5FF9F45F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4B051CD" w14:textId="6DBBB0C6" w:rsidR="00B36AE3" w:rsidRPr="006C6E3C" w:rsidRDefault="00B36AE3" w:rsidP="00B36AE3">
            <w:pPr>
              <w:jc w:val="center"/>
              <w:rPr>
                <w:rFonts w:ascii="Verdana" w:eastAsia="等线" w:hAnsi="Verdana" w:cs="Times New Roman"/>
                <w:sz w:val="24"/>
                <w:szCs w:val="24"/>
              </w:rPr>
            </w:pPr>
            <w:r w:rsidRPr="006C6E3C">
              <w:rPr>
                <w:rFonts w:ascii="Verdana" w:eastAsia="等线" w:hAnsi="Verdana" w:cs="Times New Roman"/>
                <w:sz w:val="24"/>
                <w:szCs w:val="24"/>
              </w:rPr>
              <w:t>—</w:t>
            </w:r>
          </w:p>
        </w:tc>
      </w:tr>
      <w:tr w:rsidR="00532EED" w:rsidRPr="006C6E3C" w14:paraId="5A987AED" w14:textId="77777777" w:rsidTr="00532EED">
        <w:tc>
          <w:tcPr>
            <w:tcW w:w="5000" w:type="pct"/>
            <w:gridSpan w:val="6"/>
            <w:vAlign w:val="center"/>
          </w:tcPr>
          <w:p w14:paraId="32A76347" w14:textId="782C36E0" w:rsidR="00532EED" w:rsidRPr="006C6E3C" w:rsidRDefault="00532EED" w:rsidP="00532EED">
            <w:pPr>
              <w:rPr>
                <w:rFonts w:ascii="Verdana" w:eastAsia="等线" w:hAnsi="Verdana" w:cs="Times New Roman"/>
                <w:sz w:val="24"/>
                <w:szCs w:val="24"/>
              </w:rPr>
            </w:pPr>
            <w:r>
              <w:rPr>
                <w:rFonts w:ascii="Verdana" w:eastAsia="等线" w:hAnsi="Verdana" w:cs="Times New Roman" w:hint="eastAsia"/>
                <w:sz w:val="24"/>
                <w:szCs w:val="24"/>
              </w:rPr>
              <w:t>N</w:t>
            </w:r>
            <w:r>
              <w:rPr>
                <w:rFonts w:ascii="Verdana" w:eastAsia="等线" w:hAnsi="Verdana" w:cs="Times New Roman"/>
                <w:sz w:val="24"/>
                <w:szCs w:val="24"/>
              </w:rPr>
              <w:t>ote</w:t>
            </w:r>
            <w:r>
              <w:rPr>
                <w:rFonts w:ascii="Verdana" w:eastAsia="等线" w:hAnsi="Verdana" w:cs="Times New Roman" w:hint="eastAsia"/>
                <w:sz w:val="24"/>
                <w:szCs w:val="24"/>
              </w:rPr>
              <w:t>:</w:t>
            </w:r>
            <w:r>
              <w:rPr>
                <w:rFonts w:ascii="Verdana" w:eastAsia="等线" w:hAnsi="Verdana" w:cs="Times New Roman"/>
                <w:sz w:val="24"/>
                <w:szCs w:val="24"/>
              </w:rPr>
              <w:t xml:space="preserve"> PANSS, </w:t>
            </w:r>
            <w:r w:rsidR="00161F6E" w:rsidRPr="00161F6E">
              <w:rPr>
                <w:rFonts w:ascii="Verdana" w:eastAsia="等线" w:hAnsi="Verdana" w:cs="Times New Roman"/>
                <w:sz w:val="24"/>
                <w:szCs w:val="24"/>
              </w:rPr>
              <w:t>the Positive and Negative Syndrome Scale</w:t>
            </w:r>
          </w:p>
        </w:tc>
      </w:tr>
    </w:tbl>
    <w:p w14:paraId="3343C179" w14:textId="0507A84D" w:rsidR="00017783" w:rsidRPr="00017783" w:rsidRDefault="00017783" w:rsidP="00D06ADD">
      <w:pPr>
        <w:spacing w:line="360" w:lineRule="auto"/>
        <w:rPr>
          <w:rFonts w:ascii="Verdana" w:hAnsi="Verdana"/>
          <w:sz w:val="24"/>
          <w:szCs w:val="24"/>
        </w:rPr>
        <w:sectPr w:rsidR="00017783" w:rsidRPr="00017783" w:rsidSect="004502D6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350366F" w14:textId="4D855010" w:rsidR="00D06ADD" w:rsidRP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lastRenderedPageBreak/>
        <w:t>(a) lifetime</w:t>
      </w:r>
    </w:p>
    <w:p w14:paraId="1A30ABC6" w14:textId="0863C38D" w:rsidR="00D06ADD" w:rsidRDefault="00D06ADD" w:rsidP="00D06ADD">
      <w:pPr>
        <w:spacing w:line="360" w:lineRule="auto"/>
        <w:rPr>
          <w:rFonts w:ascii="Verdana" w:hAnsi="Verdana"/>
          <w:color w:val="DEEAF6" w:themeColor="accent5" w:themeTint="33"/>
          <w:sz w:val="24"/>
          <w:szCs w:val="24"/>
        </w:rPr>
      </w:pPr>
      <w:r w:rsidRPr="00B9793D">
        <w:rPr>
          <w:rFonts w:ascii="Verdana" w:hAnsi="Verdana"/>
          <w:noProof/>
          <w:sz w:val="24"/>
          <w:szCs w:val="24"/>
        </w:rPr>
        <w:drawing>
          <wp:inline distT="0" distB="0" distL="0" distR="0" wp14:anchorId="6F8C9392" wp14:editId="7F062F10">
            <wp:extent cx="4461669" cy="31877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952" cy="320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C29FE" w14:textId="59D5AAD1" w:rsidR="00D06ADD" w:rsidRP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  <w:r>
        <w:rPr>
          <w:rFonts w:ascii="Verdana" w:hAnsi="Verdana" w:hint="eastAsia"/>
          <w:sz w:val="24"/>
          <w:szCs w:val="24"/>
        </w:rPr>
        <w:t>(</w:t>
      </w:r>
      <w:r>
        <w:rPr>
          <w:rFonts w:ascii="Verdana" w:hAnsi="Verdana"/>
          <w:sz w:val="24"/>
          <w:szCs w:val="24"/>
        </w:rPr>
        <w:t>b) point</w:t>
      </w:r>
    </w:p>
    <w:p w14:paraId="67454612" w14:textId="77777777" w:rsidR="00D06ADD" w:rsidRDefault="00D06ADD" w:rsidP="00D06ADD">
      <w:pPr>
        <w:spacing w:line="360" w:lineRule="auto"/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noProof/>
          <w:sz w:val="24"/>
          <w:szCs w:val="24"/>
        </w:rPr>
        <w:drawing>
          <wp:inline distT="0" distB="0" distL="0" distR="0" wp14:anchorId="66AE264A" wp14:editId="5E77AA66">
            <wp:extent cx="4532273" cy="33432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767" cy="33849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10B5B">
        <w:rPr>
          <w:rFonts w:ascii="Verdana" w:hAnsi="Verdana"/>
          <w:b/>
          <w:bCs/>
          <w:sz w:val="24"/>
          <w:szCs w:val="24"/>
        </w:rPr>
        <w:t xml:space="preserve"> </w:t>
      </w:r>
    </w:p>
    <w:p w14:paraId="679E0338" w14:textId="3CCD8B44" w:rsid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  <w:r w:rsidRPr="00893BC1">
        <w:rPr>
          <w:rFonts w:ascii="Verdana" w:hAnsi="Verdana"/>
          <w:b/>
          <w:bCs/>
          <w:sz w:val="24"/>
          <w:szCs w:val="24"/>
        </w:rPr>
        <w:t>Figure S1</w:t>
      </w:r>
      <w:r w:rsidR="00275805">
        <w:rPr>
          <w:rFonts w:ascii="Verdana" w:hAnsi="Verdana"/>
          <w:b/>
          <w:bCs/>
          <w:sz w:val="24"/>
          <w:szCs w:val="24"/>
        </w:rPr>
        <w:t>.</w:t>
      </w:r>
      <w:r>
        <w:rPr>
          <w:rFonts w:ascii="Verdana" w:hAnsi="Verdana"/>
          <w:sz w:val="24"/>
          <w:szCs w:val="24"/>
        </w:rPr>
        <w:t xml:space="preserve"> Forest plots of sensitivity analyses</w:t>
      </w:r>
    </w:p>
    <w:p w14:paraId="33EE5DA7" w14:textId="508EBBDB" w:rsid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</w:p>
    <w:p w14:paraId="0EC9954E" w14:textId="66719585" w:rsidR="00EB1A65" w:rsidRDefault="00EB1A65" w:rsidP="00D06ADD">
      <w:pPr>
        <w:spacing w:line="360" w:lineRule="auto"/>
        <w:rPr>
          <w:rFonts w:ascii="Verdana" w:hAnsi="Verdana"/>
          <w:sz w:val="24"/>
          <w:szCs w:val="24"/>
        </w:rPr>
      </w:pPr>
    </w:p>
    <w:p w14:paraId="2E81F465" w14:textId="4A89A1CE" w:rsidR="00EB1A65" w:rsidRDefault="00EB1A65" w:rsidP="00D06ADD">
      <w:pPr>
        <w:spacing w:line="360" w:lineRule="auto"/>
        <w:rPr>
          <w:rFonts w:ascii="Verdana" w:hAnsi="Verdana"/>
          <w:sz w:val="24"/>
          <w:szCs w:val="24"/>
        </w:rPr>
      </w:pPr>
    </w:p>
    <w:p w14:paraId="1D1130E2" w14:textId="378D07CC" w:rsidR="00EB1A65" w:rsidRDefault="00EB1A65" w:rsidP="00D06ADD">
      <w:pPr>
        <w:spacing w:line="360" w:lineRule="auto"/>
        <w:rPr>
          <w:rFonts w:ascii="Verdana" w:hAnsi="Verdana"/>
          <w:sz w:val="24"/>
          <w:szCs w:val="24"/>
        </w:rPr>
      </w:pPr>
    </w:p>
    <w:p w14:paraId="3870F1B4" w14:textId="77777777" w:rsidR="00EB1A65" w:rsidRPr="00410B5B" w:rsidRDefault="00EB1A65" w:rsidP="00D06ADD">
      <w:pPr>
        <w:spacing w:line="360" w:lineRule="auto"/>
        <w:rPr>
          <w:rFonts w:ascii="Verdana" w:hAnsi="Verdana"/>
          <w:sz w:val="24"/>
          <w:szCs w:val="24"/>
        </w:rPr>
      </w:pPr>
    </w:p>
    <w:p w14:paraId="6ACE046E" w14:textId="0C308F4E" w:rsid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  <w:r>
        <w:rPr>
          <w:noProof/>
        </w:rPr>
        <w:drawing>
          <wp:inline distT="0" distB="0" distL="0" distR="0" wp14:anchorId="3E4B03BD" wp14:editId="5A9EE713">
            <wp:extent cx="4245071" cy="308800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469" cy="3091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4DDF2" w14:textId="77777777" w:rsidR="00D06ADD" w:rsidRDefault="00D06ADD" w:rsidP="00D06ADD">
      <w:pPr>
        <w:spacing w:line="360" w:lineRule="auto"/>
        <w:rPr>
          <w:rFonts w:ascii="Verdana" w:hAnsi="Verdana"/>
          <w:sz w:val="24"/>
          <w:szCs w:val="24"/>
        </w:rPr>
      </w:pPr>
    </w:p>
    <w:p w14:paraId="6CE35B5D" w14:textId="3DF6693F" w:rsidR="00D06ADD" w:rsidRDefault="00EB1A65" w:rsidP="00D06ADD">
      <w:pPr>
        <w:spacing w:line="360" w:lineRule="auto"/>
        <w:rPr>
          <w:rFonts w:ascii="Verdana" w:hAnsi="Verdana"/>
          <w:sz w:val="24"/>
          <w:szCs w:val="24"/>
        </w:rPr>
      </w:pPr>
      <w:r w:rsidRPr="001200B5">
        <w:rPr>
          <w:rFonts w:ascii="Verdana" w:hAnsi="Verdana"/>
          <w:noProof/>
          <w:sz w:val="24"/>
          <w:szCs w:val="24"/>
        </w:rPr>
        <w:drawing>
          <wp:inline distT="0" distB="0" distL="0" distR="0" wp14:anchorId="0D66B84F" wp14:editId="73EDD348">
            <wp:extent cx="4246880" cy="3256280"/>
            <wp:effectExtent l="0" t="0" r="127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8B1CB" w14:textId="7009AAEF" w:rsidR="00D06ADD" w:rsidRDefault="00D06ADD"/>
    <w:p w14:paraId="4913DC61" w14:textId="34648B44" w:rsidR="00D06ADD" w:rsidRPr="000A5A2D" w:rsidRDefault="00D06ADD" w:rsidP="00D06ADD">
      <w:pPr>
        <w:rPr>
          <w:rFonts w:ascii="Verdana" w:hAnsi="Verdana"/>
          <w:b/>
          <w:bCs/>
          <w:sz w:val="24"/>
          <w:szCs w:val="24"/>
        </w:rPr>
      </w:pPr>
      <w:r w:rsidRPr="00893BC1">
        <w:rPr>
          <w:rFonts w:ascii="Verdana" w:hAnsi="Verdana"/>
          <w:b/>
          <w:bCs/>
          <w:sz w:val="24"/>
          <w:szCs w:val="24"/>
        </w:rPr>
        <w:t>Figure S2</w:t>
      </w:r>
      <w:r w:rsidR="00275805">
        <w:rPr>
          <w:rFonts w:ascii="Verdana" w:hAnsi="Verdana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Verdana" w:hAnsi="Verdana"/>
          <w:sz w:val="24"/>
          <w:szCs w:val="24"/>
        </w:rPr>
        <w:t xml:space="preserve"> Funnel plots of publication </w:t>
      </w:r>
      <w:r w:rsidR="009F734D">
        <w:rPr>
          <w:rFonts w:ascii="Verdana" w:hAnsi="Verdana" w:hint="eastAsia"/>
          <w:sz w:val="24"/>
          <w:szCs w:val="24"/>
        </w:rPr>
        <w:t>bias</w:t>
      </w:r>
      <w:r w:rsidR="009F734D">
        <w:rPr>
          <w:rFonts w:ascii="Verdana" w:hAnsi="Verdana"/>
          <w:sz w:val="24"/>
          <w:szCs w:val="24"/>
        </w:rPr>
        <w:t xml:space="preserve"> </w:t>
      </w:r>
      <w:r>
        <w:rPr>
          <w:rFonts w:ascii="Verdana" w:hAnsi="Verdana"/>
          <w:sz w:val="24"/>
          <w:szCs w:val="24"/>
        </w:rPr>
        <w:t>for lifetime and point prevalence of suicidal ideation</w:t>
      </w:r>
    </w:p>
    <w:p w14:paraId="05E03B5A" w14:textId="77777777" w:rsidR="00D06ADD" w:rsidRPr="00D06ADD" w:rsidRDefault="00D06ADD"/>
    <w:sectPr w:rsidR="00D06ADD" w:rsidRPr="00D06ADD" w:rsidSect="00485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3617E" w14:textId="77777777" w:rsidR="00D06ADD" w:rsidRDefault="00D06ADD" w:rsidP="00D06ADD">
      <w:r>
        <w:separator/>
      </w:r>
    </w:p>
  </w:endnote>
  <w:endnote w:type="continuationSeparator" w:id="0">
    <w:p w14:paraId="44B1BED1" w14:textId="77777777" w:rsidR="00D06ADD" w:rsidRDefault="00D06ADD" w:rsidP="00D06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7EBFF" w14:textId="77777777" w:rsidR="00D06ADD" w:rsidRDefault="00D06ADD" w:rsidP="00D06ADD">
      <w:r>
        <w:separator/>
      </w:r>
    </w:p>
  </w:footnote>
  <w:footnote w:type="continuationSeparator" w:id="0">
    <w:p w14:paraId="35AE9A56" w14:textId="77777777" w:rsidR="00D06ADD" w:rsidRDefault="00D06ADD" w:rsidP="00D06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18"/>
    <w:rsid w:val="00017783"/>
    <w:rsid w:val="00054E9C"/>
    <w:rsid w:val="00161F6E"/>
    <w:rsid w:val="00275805"/>
    <w:rsid w:val="003016FC"/>
    <w:rsid w:val="00322468"/>
    <w:rsid w:val="0041255B"/>
    <w:rsid w:val="00423B8D"/>
    <w:rsid w:val="00447908"/>
    <w:rsid w:val="004502D6"/>
    <w:rsid w:val="00450EF6"/>
    <w:rsid w:val="0048537F"/>
    <w:rsid w:val="00532EED"/>
    <w:rsid w:val="006114C1"/>
    <w:rsid w:val="006C3AE9"/>
    <w:rsid w:val="006C6E3C"/>
    <w:rsid w:val="008A4933"/>
    <w:rsid w:val="008C2D44"/>
    <w:rsid w:val="009F734D"/>
    <w:rsid w:val="00B36AE3"/>
    <w:rsid w:val="00C76B22"/>
    <w:rsid w:val="00D06ADD"/>
    <w:rsid w:val="00DA4FF5"/>
    <w:rsid w:val="00DC0918"/>
    <w:rsid w:val="00EB1A65"/>
    <w:rsid w:val="00F46821"/>
    <w:rsid w:val="00FE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B32A9"/>
  <w15:chartTrackingRefBased/>
  <w15:docId w15:val="{4F847832-8AE7-4695-A833-ADB1D8750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6A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6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AD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D06ADD"/>
    <w:pPr>
      <w:widowControl/>
      <w:spacing w:after="200" w:line="288" w:lineRule="auto"/>
      <w:jc w:val="left"/>
    </w:pPr>
    <w:rPr>
      <w:kern w:val="0"/>
      <w:szCs w:val="21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微</dc:creator>
  <cp:keywords/>
  <dc:description/>
  <cp:lastModifiedBy>Bai Wei</cp:lastModifiedBy>
  <cp:revision>24</cp:revision>
  <dcterms:created xsi:type="dcterms:W3CDTF">2020-12-31T02:54:00Z</dcterms:created>
  <dcterms:modified xsi:type="dcterms:W3CDTF">2021-04-28T13:57:00Z</dcterms:modified>
</cp:coreProperties>
</file>